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36A7C" w14:textId="77777777" w:rsidR="0052502A" w:rsidRPr="00EB740F" w:rsidRDefault="0052502A" w:rsidP="0052502A">
      <w:pPr>
        <w:shd w:val="clear" w:color="auto" w:fill="FFFFFF"/>
        <w:spacing w:after="0" w:line="240" w:lineRule="auto"/>
        <w:jc w:val="center"/>
        <w:rPr>
          <w:rStyle w:val="Strong"/>
          <w:rFonts w:ascii="Times New Roman" w:hAnsi="Times New Roman" w:cs="Times New Roman"/>
        </w:rPr>
      </w:pPr>
      <w:r w:rsidRPr="00EB740F">
        <w:rPr>
          <w:rStyle w:val="Strong"/>
          <w:rFonts w:ascii="Times New Roman" w:hAnsi="Times New Roman" w:cs="Times New Roman"/>
          <w:sz w:val="26"/>
        </w:rPr>
        <w:t>Pressure Induced Mechanical, Elastic, and Optoelectronic Characteristics of Cd</w:t>
      </w:r>
      <w:r w:rsidRPr="00EB740F">
        <w:rPr>
          <w:rStyle w:val="Strong"/>
          <w:rFonts w:ascii="Times New Roman" w:hAnsi="Times New Roman" w:cs="Times New Roman"/>
          <w:sz w:val="26"/>
          <w:vertAlign w:val="subscript"/>
        </w:rPr>
        <w:t>0.75</w:t>
      </w:r>
      <w:r w:rsidRPr="00EB740F">
        <w:rPr>
          <w:rStyle w:val="Strong"/>
          <w:rFonts w:ascii="Times New Roman" w:hAnsi="Times New Roman" w:cs="Times New Roman"/>
          <w:sz w:val="26"/>
        </w:rPr>
        <w:t>Zn</w:t>
      </w:r>
      <w:r w:rsidRPr="00EB740F">
        <w:rPr>
          <w:rStyle w:val="Strong"/>
          <w:rFonts w:ascii="Times New Roman" w:hAnsi="Times New Roman" w:cs="Times New Roman"/>
          <w:sz w:val="26"/>
          <w:vertAlign w:val="subscript"/>
        </w:rPr>
        <w:t>0.25</w:t>
      </w:r>
      <w:r w:rsidRPr="00EB740F">
        <w:rPr>
          <w:rStyle w:val="Strong"/>
          <w:rFonts w:ascii="Times New Roman" w:hAnsi="Times New Roman" w:cs="Times New Roman"/>
          <w:sz w:val="26"/>
        </w:rPr>
        <w:t>Se Alloy</w:t>
      </w:r>
    </w:p>
    <w:p w14:paraId="4B68F96D" w14:textId="77777777" w:rsidR="0052502A" w:rsidRPr="00EB740F" w:rsidRDefault="0052502A" w:rsidP="0052502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535B779" w14:textId="77777777" w:rsidR="0052502A" w:rsidRPr="00EB740F" w:rsidRDefault="0052502A" w:rsidP="000D72D4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EB740F">
        <w:rPr>
          <w:rFonts w:ascii="Times New Roman" w:hAnsi="Times New Roman" w:cs="Times New Roman"/>
          <w:bCs/>
        </w:rPr>
        <w:t>Muhammad Aamir Iqbal</w:t>
      </w:r>
      <w:proofErr w:type="gramStart"/>
      <w:r w:rsidRPr="00EB740F">
        <w:rPr>
          <w:rFonts w:ascii="Times New Roman" w:hAnsi="Times New Roman" w:cs="Times New Roman"/>
          <w:bCs/>
          <w:vertAlign w:val="superscript"/>
        </w:rPr>
        <w:t>1,</w:t>
      </w:r>
      <w:r w:rsidRPr="00EB740F">
        <w:rPr>
          <w:rFonts w:ascii="Times New Roman" w:hAnsi="Times New Roman" w:cs="Times New Roman"/>
          <w:bCs/>
        </w:rPr>
        <w:t>*</w:t>
      </w:r>
      <w:proofErr w:type="gramEnd"/>
      <w:r w:rsidRPr="00EB740F">
        <w:rPr>
          <w:rFonts w:ascii="Times New Roman" w:hAnsi="Times New Roman" w:cs="Times New Roman"/>
          <w:bCs/>
        </w:rPr>
        <w:t>, Saher Javeed</w:t>
      </w:r>
      <w:r w:rsidRPr="00EB740F">
        <w:rPr>
          <w:rFonts w:ascii="Times New Roman" w:hAnsi="Times New Roman" w:cs="Times New Roman"/>
          <w:bCs/>
          <w:vertAlign w:val="superscript"/>
        </w:rPr>
        <w:t>2</w:t>
      </w:r>
      <w:r w:rsidRPr="00EB740F">
        <w:rPr>
          <w:rFonts w:ascii="Times New Roman" w:hAnsi="Times New Roman" w:cs="Times New Roman"/>
          <w:bCs/>
        </w:rPr>
        <w:t>, Sunila Bakhsh</w:t>
      </w:r>
      <w:r w:rsidRPr="00EB740F">
        <w:rPr>
          <w:rFonts w:ascii="Times New Roman" w:hAnsi="Times New Roman" w:cs="Times New Roman"/>
          <w:bCs/>
          <w:vertAlign w:val="superscript"/>
        </w:rPr>
        <w:t>3</w:t>
      </w:r>
      <w:r w:rsidRPr="00EB740F">
        <w:rPr>
          <w:rFonts w:ascii="Times New Roman" w:hAnsi="Times New Roman" w:cs="Times New Roman"/>
          <w:bCs/>
        </w:rPr>
        <w:t>,</w:t>
      </w:r>
      <w:r w:rsidRPr="00EB740F">
        <w:rPr>
          <w:rFonts w:ascii="Source Sans Pro" w:hAnsi="Source Sans Pro"/>
          <w:shd w:val="clear" w:color="auto" w:fill="FFFFFF"/>
        </w:rPr>
        <w:t xml:space="preserve">  </w:t>
      </w:r>
      <w:r w:rsidRPr="00EB740F">
        <w:rPr>
          <w:rStyle w:val="bold"/>
          <w:rFonts w:ascii="Times New Roman" w:hAnsi="Times New Roman" w:cs="Times New Roman"/>
          <w:bCs/>
          <w:shd w:val="clear" w:color="auto" w:fill="FFFFFF"/>
        </w:rPr>
        <w:t>Iván D. Arellano-Ramírez</w:t>
      </w:r>
      <w:r w:rsidRPr="00EB740F">
        <w:rPr>
          <w:rFonts w:ascii="Times New Roman" w:hAnsi="Times New Roman" w:cs="Times New Roman"/>
          <w:vertAlign w:val="superscript"/>
        </w:rPr>
        <w:t>4</w:t>
      </w:r>
      <w:r w:rsidRPr="00EB740F">
        <w:rPr>
          <w:rStyle w:val="bold"/>
          <w:rFonts w:ascii="Times New Roman" w:hAnsi="Times New Roman" w:cs="Times New Roman"/>
          <w:bCs/>
          <w:shd w:val="clear" w:color="auto" w:fill="FFFFFF"/>
        </w:rPr>
        <w:t>,</w:t>
      </w:r>
      <w:r w:rsidRPr="00EB740F">
        <w:rPr>
          <w:rFonts w:ascii="Times New Roman" w:hAnsi="Times New Roman" w:cs="Times New Roman"/>
          <w:bCs/>
        </w:rPr>
        <w:t xml:space="preserve"> Muhammad Khalid</w:t>
      </w:r>
      <w:r w:rsidRPr="00EB740F">
        <w:rPr>
          <w:rFonts w:ascii="Times New Roman" w:hAnsi="Times New Roman" w:cs="Times New Roman"/>
          <w:bCs/>
          <w:vertAlign w:val="superscript"/>
        </w:rPr>
        <w:t>3</w:t>
      </w:r>
      <w:r w:rsidRPr="00EB740F">
        <w:rPr>
          <w:rFonts w:ascii="Times New Roman" w:hAnsi="Times New Roman" w:cs="Times New Roman"/>
          <w:bCs/>
        </w:rPr>
        <w:t>, Kareem Morsy</w:t>
      </w:r>
      <w:r w:rsidRPr="00EB740F">
        <w:rPr>
          <w:rFonts w:ascii="Times New Roman" w:hAnsi="Times New Roman" w:cs="Times New Roman"/>
          <w:vertAlign w:val="superscript"/>
        </w:rPr>
        <w:t>5</w:t>
      </w:r>
      <w:r w:rsidRPr="00EB740F">
        <w:rPr>
          <w:rFonts w:ascii="Times New Roman" w:hAnsi="Times New Roman" w:cs="Times New Roman"/>
        </w:rPr>
        <w:t>, Ali A. Shati</w:t>
      </w:r>
      <w:r w:rsidRPr="00EB740F">
        <w:rPr>
          <w:rFonts w:ascii="Times New Roman" w:hAnsi="Times New Roman" w:cs="Times New Roman"/>
          <w:vertAlign w:val="superscript"/>
        </w:rPr>
        <w:t>5</w:t>
      </w:r>
      <w:r w:rsidRPr="00EB740F">
        <w:rPr>
          <w:rFonts w:ascii="Times New Roman" w:hAnsi="Times New Roman" w:cs="Times New Roman"/>
        </w:rPr>
        <w:t xml:space="preserve">, </w:t>
      </w:r>
      <w:proofErr w:type="spellStart"/>
      <w:r w:rsidRPr="00EB740F">
        <w:rPr>
          <w:rFonts w:ascii="Times New Roman" w:hAnsi="Times New Roman" w:cs="Times New Roman"/>
        </w:rPr>
        <w:t>Jeong</w:t>
      </w:r>
      <w:proofErr w:type="spellEnd"/>
      <w:r w:rsidRPr="00EB740F">
        <w:rPr>
          <w:rFonts w:ascii="Times New Roman" w:hAnsi="Times New Roman" w:cs="Times New Roman"/>
        </w:rPr>
        <w:t xml:space="preserve"> </w:t>
      </w:r>
      <w:proofErr w:type="spellStart"/>
      <w:r w:rsidRPr="00EB740F">
        <w:rPr>
          <w:rFonts w:ascii="Times New Roman" w:hAnsi="Times New Roman" w:cs="Times New Roman"/>
        </w:rPr>
        <w:t>Ryeol</w:t>
      </w:r>
      <w:proofErr w:type="spellEnd"/>
      <w:r w:rsidRPr="00EB740F">
        <w:rPr>
          <w:rFonts w:ascii="Times New Roman" w:hAnsi="Times New Roman" w:cs="Times New Roman"/>
        </w:rPr>
        <w:t xml:space="preserve"> Choi</w:t>
      </w:r>
      <w:r w:rsidRPr="00EB740F">
        <w:rPr>
          <w:rFonts w:ascii="Times New Roman" w:hAnsi="Times New Roman" w:cs="Times New Roman"/>
          <w:vertAlign w:val="superscript"/>
        </w:rPr>
        <w:t>6,</w:t>
      </w:r>
      <w:r w:rsidRPr="00EB740F">
        <w:rPr>
          <w:rFonts w:ascii="Times New Roman" w:hAnsi="Times New Roman" w:cs="Times New Roman"/>
        </w:rPr>
        <w:t>*</w:t>
      </w:r>
    </w:p>
    <w:p w14:paraId="48CC4D83" w14:textId="77777777" w:rsidR="0052502A" w:rsidRPr="00EB740F" w:rsidRDefault="0052502A" w:rsidP="0052502A">
      <w:p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Cs/>
          <w:vertAlign w:val="superscript"/>
        </w:rPr>
      </w:pPr>
    </w:p>
    <w:p w14:paraId="60C6690A" w14:textId="77777777" w:rsidR="0052502A" w:rsidRPr="00EB740F" w:rsidRDefault="0052502A" w:rsidP="0052502A">
      <w:p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Cs/>
          <w:vertAlign w:val="superscript"/>
        </w:rPr>
      </w:pPr>
    </w:p>
    <w:p w14:paraId="36B8854B" w14:textId="77777777" w:rsidR="0052502A" w:rsidRPr="00EB740F" w:rsidRDefault="0052502A" w:rsidP="0052502A">
      <w:pPr>
        <w:pStyle w:val="ListParagraph"/>
        <w:numPr>
          <w:ilvl w:val="0"/>
          <w:numId w:val="1"/>
        </w:numPr>
        <w:tabs>
          <w:tab w:val="center" w:pos="4680"/>
        </w:tabs>
        <w:spacing w:after="0" w:line="240" w:lineRule="auto"/>
        <w:jc w:val="both"/>
        <w:rPr>
          <w:rStyle w:val="country"/>
          <w:rFonts w:ascii="Times New Roman" w:hAnsi="Times New Roman" w:cs="Times New Roman"/>
        </w:rPr>
      </w:pPr>
      <w:r w:rsidRPr="00EB740F">
        <w:rPr>
          <w:rStyle w:val="institution"/>
          <w:rFonts w:ascii="Times New Roman" w:hAnsi="Times New Roman" w:cs="Times New Roman"/>
          <w:shd w:val="clear" w:color="auto" w:fill="FFFFFF"/>
        </w:rPr>
        <w:t>School of Materials Science and Engineering</w:t>
      </w:r>
      <w:r w:rsidRPr="00EB740F">
        <w:rPr>
          <w:rFonts w:ascii="Times New Roman" w:hAnsi="Times New Roman" w:cs="Times New Roman"/>
          <w:shd w:val="clear" w:color="auto" w:fill="FFFFFF"/>
        </w:rPr>
        <w:t>,</w:t>
      </w:r>
      <w:r w:rsidRPr="00EB740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EB740F">
        <w:rPr>
          <w:rStyle w:val="institution"/>
          <w:rFonts w:ascii="Times New Roman" w:hAnsi="Times New Roman" w:cs="Times New Roman"/>
          <w:shd w:val="clear" w:color="auto" w:fill="FFFFFF"/>
        </w:rPr>
        <w:t>Zhejiang University</w:t>
      </w:r>
      <w:r w:rsidRPr="00EB740F">
        <w:rPr>
          <w:rFonts w:ascii="Times New Roman" w:hAnsi="Times New Roman" w:cs="Times New Roman"/>
          <w:shd w:val="clear" w:color="auto" w:fill="FFFFFF"/>
        </w:rPr>
        <w:t>,</w:t>
      </w:r>
      <w:r w:rsidRPr="00EB740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EB740F">
        <w:rPr>
          <w:rStyle w:val="city"/>
          <w:rFonts w:ascii="Times New Roman" w:hAnsi="Times New Roman" w:cs="Times New Roman"/>
          <w:shd w:val="clear" w:color="auto" w:fill="FFFFFF"/>
        </w:rPr>
        <w:t>Hangzhou</w:t>
      </w:r>
      <w:r w:rsidRPr="00EB740F">
        <w:rPr>
          <w:rFonts w:ascii="Times New Roman" w:hAnsi="Times New Roman" w:cs="Times New Roman"/>
          <w:shd w:val="clear" w:color="auto" w:fill="FFFFFF"/>
        </w:rPr>
        <w:t>,</w:t>
      </w:r>
      <w:r w:rsidRPr="00EB740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EB740F">
        <w:rPr>
          <w:rStyle w:val="addr-line"/>
          <w:rFonts w:ascii="Times New Roman" w:hAnsi="Times New Roman" w:cs="Times New Roman"/>
          <w:shd w:val="clear" w:color="auto" w:fill="FFFFFF"/>
        </w:rPr>
        <w:t>310027</w:t>
      </w:r>
      <w:r w:rsidRPr="00EB740F">
        <w:rPr>
          <w:rFonts w:ascii="Times New Roman" w:hAnsi="Times New Roman" w:cs="Times New Roman"/>
          <w:shd w:val="clear" w:color="auto" w:fill="FFFFFF"/>
        </w:rPr>
        <w:t>, China</w:t>
      </w:r>
    </w:p>
    <w:p w14:paraId="5FDE4DDC" w14:textId="77777777" w:rsidR="0052502A" w:rsidRPr="00EB740F" w:rsidRDefault="0052502A" w:rsidP="0052502A">
      <w:pPr>
        <w:pStyle w:val="ListParagraph"/>
        <w:numPr>
          <w:ilvl w:val="0"/>
          <w:numId w:val="1"/>
        </w:num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EB740F">
        <w:rPr>
          <w:rFonts w:ascii="Times New Roman" w:eastAsia="MS Gothic" w:hAnsi="Times New Roman" w:cs="Times New Roman"/>
          <w:bCs/>
          <w:kern w:val="2"/>
          <w:lang w:val="en-AU" w:eastAsia="ja-JP"/>
        </w:rPr>
        <w:t>Department of Physics, Government College University Lahore, Lahore 54000, Pakistan</w:t>
      </w:r>
    </w:p>
    <w:p w14:paraId="6E5DD2ED" w14:textId="77777777" w:rsidR="0052502A" w:rsidRPr="00EB740F" w:rsidRDefault="0052502A" w:rsidP="0052502A">
      <w:pPr>
        <w:pStyle w:val="ListParagraph"/>
        <w:numPr>
          <w:ilvl w:val="0"/>
          <w:numId w:val="1"/>
        </w:num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EB740F">
        <w:rPr>
          <w:rFonts w:ascii="Times New Roman" w:hAnsi="Times New Roman" w:cs="Times New Roman"/>
        </w:rPr>
        <w:t xml:space="preserve">Department of Physics, </w:t>
      </w:r>
      <w:r w:rsidRPr="00EB740F">
        <w:rPr>
          <w:rFonts w:ascii="Times New Roman" w:hAnsi="Times New Roman" w:cs="Times New Roman"/>
          <w:shd w:val="clear" w:color="auto" w:fill="FFFFFF"/>
        </w:rPr>
        <w:t>Balochistan University of Information Technology, Engineering and Management Sciences, Quetta 87300, Pakistan</w:t>
      </w:r>
    </w:p>
    <w:p w14:paraId="2071BE6B" w14:textId="77777777" w:rsidR="0052502A" w:rsidRPr="00EB740F" w:rsidRDefault="0052502A" w:rsidP="0052502A">
      <w:pPr>
        <w:pStyle w:val="ListParagraph"/>
        <w:numPr>
          <w:ilvl w:val="0"/>
          <w:numId w:val="1"/>
        </w:num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EB740F">
        <w:rPr>
          <w:rFonts w:ascii="Times New Roman" w:hAnsi="Times New Roman" w:cs="Times New Roman"/>
          <w:bCs/>
        </w:rPr>
        <w:t xml:space="preserve">Department of Physics, Universidad </w:t>
      </w:r>
      <w:proofErr w:type="spellStart"/>
      <w:r w:rsidRPr="00EB740F">
        <w:rPr>
          <w:rFonts w:ascii="Times New Roman" w:hAnsi="Times New Roman" w:cs="Times New Roman"/>
          <w:bCs/>
        </w:rPr>
        <w:t>Tecnológica</w:t>
      </w:r>
      <w:proofErr w:type="spellEnd"/>
      <w:r w:rsidRPr="00EB740F">
        <w:rPr>
          <w:rFonts w:ascii="Times New Roman" w:hAnsi="Times New Roman" w:cs="Times New Roman"/>
          <w:bCs/>
        </w:rPr>
        <w:t xml:space="preserve"> de Pereira, Pereira 660003, Colombia</w:t>
      </w:r>
    </w:p>
    <w:p w14:paraId="46A2CD23" w14:textId="77777777" w:rsidR="0052502A" w:rsidRPr="00EB740F" w:rsidRDefault="0052502A" w:rsidP="0052502A">
      <w:pPr>
        <w:pStyle w:val="ListParagraph"/>
        <w:numPr>
          <w:ilvl w:val="0"/>
          <w:numId w:val="1"/>
        </w:num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EB740F">
        <w:rPr>
          <w:rFonts w:ascii="Times New Roman" w:hAnsi="Times New Roman" w:cs="Times New Roman"/>
          <w:bCs/>
        </w:rPr>
        <w:t>Biology Department, College of Science, King Khalid University, Abha 61421, Saudi Arabia</w:t>
      </w:r>
    </w:p>
    <w:p w14:paraId="6EA48F61" w14:textId="77777777" w:rsidR="0052502A" w:rsidRPr="00EB740F" w:rsidRDefault="0052502A" w:rsidP="0052502A">
      <w:pPr>
        <w:pStyle w:val="MDPI16affiliation"/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color w:val="auto"/>
          <w:sz w:val="22"/>
          <w:szCs w:val="22"/>
        </w:rPr>
      </w:pPr>
      <w:r w:rsidRPr="00EB740F">
        <w:rPr>
          <w:rFonts w:ascii="Times New Roman" w:eastAsia="MS Gothic" w:hAnsi="Times New Roman"/>
          <w:bCs/>
          <w:iCs/>
          <w:color w:val="auto"/>
          <w:kern w:val="2"/>
          <w:sz w:val="22"/>
          <w:szCs w:val="22"/>
          <w:lang w:val="en-AU"/>
        </w:rPr>
        <w:t xml:space="preserve">School of Electronic Engineering, </w:t>
      </w:r>
      <w:proofErr w:type="spellStart"/>
      <w:r w:rsidRPr="00EB740F">
        <w:rPr>
          <w:rFonts w:ascii="Times New Roman" w:eastAsia="MS Gothic" w:hAnsi="Times New Roman"/>
          <w:bCs/>
          <w:iCs/>
          <w:color w:val="auto"/>
          <w:kern w:val="2"/>
          <w:sz w:val="22"/>
          <w:szCs w:val="22"/>
          <w:lang w:val="en-AU"/>
        </w:rPr>
        <w:t>Kyonggi</w:t>
      </w:r>
      <w:proofErr w:type="spellEnd"/>
      <w:r w:rsidRPr="00EB740F">
        <w:rPr>
          <w:rFonts w:ascii="Times New Roman" w:eastAsia="MS Gothic" w:hAnsi="Times New Roman"/>
          <w:bCs/>
          <w:iCs/>
          <w:color w:val="auto"/>
          <w:kern w:val="2"/>
          <w:sz w:val="22"/>
          <w:szCs w:val="22"/>
          <w:lang w:val="en-AU"/>
        </w:rPr>
        <w:t xml:space="preserve"> University, Suwon, Gyeonggi-do 16227, Republic of Korea</w:t>
      </w:r>
    </w:p>
    <w:p w14:paraId="65F80818" w14:textId="77777777" w:rsidR="004A498F" w:rsidRPr="00EB740F" w:rsidRDefault="004A498F" w:rsidP="0052502A">
      <w:pPr>
        <w:pBdr>
          <w:bottom w:val="single" w:sz="12" w:space="1" w:color="auto"/>
        </w:pBdr>
        <w:tabs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A1D6A02" w14:textId="7223E43E" w:rsidR="0052502A" w:rsidRPr="00EB740F" w:rsidRDefault="0052502A" w:rsidP="0052502A">
      <w:pPr>
        <w:pBdr>
          <w:bottom w:val="single" w:sz="12" w:space="1" w:color="auto"/>
        </w:pBdr>
        <w:tabs>
          <w:tab w:val="center" w:pos="4680"/>
        </w:tabs>
        <w:spacing w:after="0" w:line="360" w:lineRule="auto"/>
        <w:jc w:val="both"/>
        <w:rPr>
          <w:rStyle w:val="country"/>
        </w:rPr>
      </w:pPr>
      <w:r w:rsidRPr="00EB740F">
        <w:rPr>
          <w:rFonts w:ascii="Times New Roman" w:hAnsi="Times New Roman" w:cs="Times New Roman"/>
          <w:b/>
          <w:bCs/>
          <w:shd w:val="clear" w:color="auto" w:fill="FFFFFF"/>
        </w:rPr>
        <w:t>*Corresponding Authors Email:</w:t>
      </w:r>
      <w:r w:rsidRPr="00EB740F">
        <w:rPr>
          <w:rFonts w:ascii="Times New Roman" w:hAnsi="Times New Roman" w:cs="Times New Roman"/>
          <w:shd w:val="clear" w:color="auto" w:fill="FFFFFF"/>
        </w:rPr>
        <w:t xml:space="preserve"> </w:t>
      </w:r>
      <w:hyperlink r:id="rId7" w:history="1">
        <w:r w:rsidRPr="00EB740F">
          <w:rPr>
            <w:rStyle w:val="Hyperlink"/>
            <w:rFonts w:ascii="Times New Roman" w:hAnsi="Times New Roman" w:cs="Times New Roman"/>
            <w:bCs/>
            <w:color w:val="auto"/>
            <w:shd w:val="clear" w:color="auto" w:fill="FFFFFF"/>
          </w:rPr>
          <w:t>aamir.hum@gmail.com</w:t>
        </w:r>
      </w:hyperlink>
      <w:r w:rsidRPr="00EB740F">
        <w:rPr>
          <w:rFonts w:ascii="Times New Roman" w:hAnsi="Times New Roman" w:cs="Times New Roman"/>
          <w:bCs/>
          <w:shd w:val="clear" w:color="auto" w:fill="FFFFFF"/>
        </w:rPr>
        <w:t xml:space="preserve">  (MA Iqbal); </w:t>
      </w:r>
      <w:hyperlink r:id="rId8" w:history="1">
        <w:r w:rsidRPr="00EB740F">
          <w:rPr>
            <w:rStyle w:val="Hyperlink"/>
            <w:rFonts w:ascii="Times New Roman" w:hAnsi="Times New Roman" w:cs="Times New Roman"/>
            <w:bCs/>
            <w:color w:val="auto"/>
            <w:shd w:val="clear" w:color="auto" w:fill="FFFFFF"/>
          </w:rPr>
          <w:t>choiardor@hanmail.net</w:t>
        </w:r>
      </w:hyperlink>
      <w:r w:rsidRPr="00EB740F">
        <w:rPr>
          <w:rFonts w:ascii="Times New Roman" w:hAnsi="Times New Roman" w:cs="Times New Roman"/>
          <w:bCs/>
          <w:shd w:val="clear" w:color="auto" w:fill="FFFFFF"/>
        </w:rPr>
        <w:t xml:space="preserve"> (JR Choi)</w:t>
      </w:r>
    </w:p>
    <w:p w14:paraId="2F5431A6" w14:textId="4C016EDE" w:rsidR="00B642CC" w:rsidRPr="00EB740F" w:rsidRDefault="00B642CC" w:rsidP="00B642CC">
      <w:pPr>
        <w:pStyle w:val="MDPI16affiliation"/>
        <w:spacing w:line="240" w:lineRule="auto"/>
        <w:ind w:left="0" w:firstLine="0"/>
        <w:jc w:val="both"/>
        <w:rPr>
          <w:rStyle w:val="country"/>
          <w:rFonts w:ascii="Times New Roman" w:hAnsi="Times New Roman"/>
          <w:color w:val="auto"/>
          <w:sz w:val="22"/>
          <w:szCs w:val="22"/>
        </w:rPr>
      </w:pPr>
    </w:p>
    <w:p w14:paraId="6E071203" w14:textId="775B7E5F" w:rsidR="00B642CC" w:rsidRPr="00EB740F" w:rsidRDefault="00B642CC" w:rsidP="00B642CC">
      <w:pPr>
        <w:pStyle w:val="MDPI16affiliation"/>
        <w:spacing w:line="240" w:lineRule="auto"/>
        <w:ind w:left="0" w:firstLine="0"/>
        <w:jc w:val="both"/>
        <w:rPr>
          <w:rStyle w:val="country"/>
          <w:rFonts w:ascii="Times New Roman" w:hAnsi="Times New Roman"/>
          <w:color w:val="auto"/>
          <w:sz w:val="22"/>
          <w:szCs w:val="22"/>
        </w:rPr>
      </w:pPr>
    </w:p>
    <w:p w14:paraId="0C0BF3CF" w14:textId="77777777" w:rsidR="004A498F" w:rsidRPr="00EB740F" w:rsidRDefault="004A498F" w:rsidP="00B642CC">
      <w:pPr>
        <w:pStyle w:val="MDPI16affiliation"/>
        <w:spacing w:line="240" w:lineRule="auto"/>
        <w:ind w:left="0" w:firstLine="0"/>
        <w:jc w:val="both"/>
        <w:rPr>
          <w:rStyle w:val="country"/>
          <w:rFonts w:ascii="Times New Roman" w:hAnsi="Times New Roman"/>
          <w:color w:val="auto"/>
          <w:sz w:val="22"/>
          <w:szCs w:val="22"/>
        </w:rPr>
      </w:pPr>
    </w:p>
    <w:p w14:paraId="6EEAFF51" w14:textId="4851CAAD" w:rsidR="00253C95" w:rsidRPr="00EB740F" w:rsidRDefault="00253C95" w:rsidP="006C1B5D">
      <w:pPr>
        <w:pStyle w:val="MDPI16affiliation"/>
        <w:spacing w:line="240" w:lineRule="auto"/>
        <w:ind w:left="360" w:firstLine="0"/>
        <w:jc w:val="both"/>
        <w:rPr>
          <w:rStyle w:val="country"/>
          <w:rFonts w:ascii="Times New Roman" w:hAnsi="Times New Roman"/>
          <w:color w:val="auto"/>
          <w:sz w:val="22"/>
          <w:szCs w:val="22"/>
        </w:rPr>
      </w:pPr>
    </w:p>
    <w:p w14:paraId="60767C85" w14:textId="51CC4109" w:rsidR="00275F0E" w:rsidRPr="00EB740F" w:rsidRDefault="00E43440" w:rsidP="006F5A1D">
      <w:pPr>
        <w:tabs>
          <w:tab w:val="left" w:pos="916"/>
        </w:tabs>
        <w:jc w:val="center"/>
        <w:rPr>
          <w:rStyle w:val="country"/>
          <w:rFonts w:ascii="Times New Roman" w:hAnsi="Times New Roman"/>
        </w:rPr>
      </w:pPr>
      <w:r w:rsidRPr="00EB740F">
        <w:rPr>
          <w:noProof/>
        </w:rPr>
        <w:drawing>
          <wp:inline distT="0" distB="0" distL="0" distR="0" wp14:anchorId="5DED8929" wp14:editId="1BFED8F0">
            <wp:extent cx="3231254" cy="2971752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49" t="4348" r="39898" b="17780"/>
                    <a:stretch/>
                  </pic:blipFill>
                  <pic:spPr bwMode="auto">
                    <a:xfrm>
                      <a:off x="0" y="0"/>
                      <a:ext cx="3253944" cy="299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475DA" w14:textId="0AFC124D" w:rsidR="001A5891" w:rsidRPr="00EB740F" w:rsidRDefault="00275F0E" w:rsidP="001A5891">
      <w:pPr>
        <w:pStyle w:val="MDPI16affiliation"/>
        <w:spacing w:line="240" w:lineRule="auto"/>
        <w:ind w:left="0" w:firstLine="0"/>
        <w:jc w:val="both"/>
        <w:rPr>
          <w:color w:val="auto"/>
          <w:sz w:val="24"/>
          <w:szCs w:val="24"/>
        </w:rPr>
      </w:pP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Figure </w:t>
      </w:r>
      <w:r w:rsidR="000E7DDD"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1: </w:t>
      </w:r>
      <w:r w:rsidR="003135CD" w:rsidRPr="00EB740F">
        <w:rPr>
          <w:rFonts w:ascii="Times New Roman" w:hAnsi="Times New Roman"/>
          <w:color w:val="auto"/>
          <w:sz w:val="24"/>
          <w:szCs w:val="24"/>
        </w:rPr>
        <w:t>Cubic phase crystal structure of the Cd</w:t>
      </w:r>
      <w:r w:rsidR="003135CD"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0.75</w:t>
      </w:r>
      <w:r w:rsidR="003135CD" w:rsidRPr="00EB740F">
        <w:rPr>
          <w:rFonts w:ascii="Times New Roman" w:hAnsi="Times New Roman"/>
          <w:color w:val="auto"/>
          <w:sz w:val="24"/>
          <w:szCs w:val="24"/>
        </w:rPr>
        <w:t>Zn</w:t>
      </w:r>
      <w:r w:rsidR="003135CD"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0.25</w:t>
      </w:r>
      <w:r w:rsidR="003135CD" w:rsidRPr="00EB740F">
        <w:rPr>
          <w:rFonts w:ascii="Times New Roman" w:hAnsi="Times New Roman"/>
          <w:color w:val="auto"/>
          <w:sz w:val="24"/>
          <w:szCs w:val="24"/>
        </w:rPr>
        <w:t>Se alloy</w:t>
      </w:r>
      <w:r w:rsidR="00281B10" w:rsidRPr="00EB740F">
        <w:rPr>
          <w:rFonts w:ascii="Times New Roman" w:hAnsi="Times New Roman"/>
          <w:color w:val="auto"/>
          <w:sz w:val="24"/>
          <w:szCs w:val="24"/>
        </w:rPr>
        <w:t xml:space="preserve"> along </w:t>
      </w:r>
      <w:proofErr w:type="gramStart"/>
      <w:r w:rsidR="00875E1A" w:rsidRPr="00EB740F">
        <w:rPr>
          <w:rFonts w:ascii="Times New Roman" w:hAnsi="Times New Roman"/>
          <w:color w:val="auto"/>
          <w:sz w:val="24"/>
          <w:szCs w:val="24"/>
        </w:rPr>
        <w:t>a</w:t>
      </w:r>
      <w:proofErr w:type="gramEnd"/>
      <w:r w:rsidR="00875E1A" w:rsidRPr="00EB740F">
        <w:rPr>
          <w:rFonts w:ascii="Times New Roman" w:hAnsi="Times New Roman"/>
          <w:color w:val="auto"/>
          <w:sz w:val="24"/>
          <w:szCs w:val="24"/>
        </w:rPr>
        <w:t xml:space="preserve"> axis with </w:t>
      </w:r>
      <w:r w:rsidR="004A498F" w:rsidRPr="00EB740F">
        <w:rPr>
          <w:rFonts w:ascii="Times New Roman" w:hAnsi="Times New Roman"/>
          <w:color w:val="auto"/>
          <w:sz w:val="24"/>
          <w:szCs w:val="24"/>
        </w:rPr>
        <w:t xml:space="preserve">a </w:t>
      </w:r>
      <w:r w:rsidR="00875E1A" w:rsidRPr="00EB740F">
        <w:rPr>
          <w:rFonts w:ascii="Times New Roman" w:hAnsi="Times New Roman"/>
          <w:color w:val="auto"/>
          <w:sz w:val="24"/>
          <w:szCs w:val="24"/>
        </w:rPr>
        <w:t xml:space="preserve">dot surface </w:t>
      </w:r>
      <w:r w:rsidR="00871D5E" w:rsidRPr="00EB740F">
        <w:rPr>
          <w:rFonts w:ascii="Times New Roman" w:hAnsi="Times New Roman"/>
          <w:color w:val="auto"/>
          <w:sz w:val="24"/>
          <w:szCs w:val="24"/>
        </w:rPr>
        <w:t>(</w:t>
      </w:r>
      <w:r w:rsidR="00875E1A" w:rsidRPr="00EB740F">
        <w:rPr>
          <w:rFonts w:ascii="Times New Roman" w:hAnsi="Times New Roman"/>
          <w:color w:val="auto"/>
          <w:sz w:val="24"/>
          <w:szCs w:val="24"/>
        </w:rPr>
        <w:t>viewed in VESTA</w:t>
      </w:r>
      <w:r w:rsidR="00871D5E" w:rsidRPr="00EB740F">
        <w:rPr>
          <w:rFonts w:ascii="Times New Roman" w:hAnsi="Times New Roman"/>
          <w:color w:val="auto"/>
          <w:sz w:val="24"/>
          <w:szCs w:val="24"/>
        </w:rPr>
        <w:t>)</w:t>
      </w:r>
      <w:r w:rsidR="003135CD" w:rsidRPr="00EB740F">
        <w:rPr>
          <w:rFonts w:ascii="Times New Roman" w:hAnsi="Times New Roman"/>
          <w:color w:val="auto"/>
          <w:sz w:val="24"/>
          <w:szCs w:val="24"/>
        </w:rPr>
        <w:t>.</w:t>
      </w:r>
    </w:p>
    <w:p w14:paraId="45380E65" w14:textId="007BD743" w:rsidR="001A5891" w:rsidRPr="00EB740F" w:rsidRDefault="001A5891" w:rsidP="001A5891">
      <w:pPr>
        <w:pStyle w:val="MDPI16affiliation"/>
        <w:spacing w:line="240" w:lineRule="auto"/>
        <w:ind w:left="0" w:firstLine="0"/>
        <w:jc w:val="both"/>
        <w:rPr>
          <w:b/>
          <w:bCs/>
          <w:color w:val="auto"/>
          <w:sz w:val="24"/>
          <w:szCs w:val="24"/>
        </w:rPr>
      </w:pPr>
    </w:p>
    <w:p w14:paraId="29FDD4D9" w14:textId="77777777" w:rsidR="00420135" w:rsidRPr="00EB740F" w:rsidRDefault="00420135" w:rsidP="001A5891">
      <w:pPr>
        <w:pStyle w:val="MDPI16affiliation"/>
        <w:spacing w:line="240" w:lineRule="auto"/>
        <w:ind w:left="0" w:firstLine="0"/>
        <w:jc w:val="both"/>
        <w:rPr>
          <w:b/>
          <w:bCs/>
          <w:color w:val="auto"/>
          <w:sz w:val="24"/>
          <w:szCs w:val="24"/>
        </w:rPr>
      </w:pPr>
    </w:p>
    <w:p w14:paraId="5048422C" w14:textId="77777777" w:rsidR="006419AB" w:rsidRPr="00EB740F" w:rsidRDefault="006419AB" w:rsidP="00367C49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74B48118" w14:textId="77777777" w:rsidR="006419AB" w:rsidRPr="00EB740F" w:rsidRDefault="006419AB" w:rsidP="00367C49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D739CCB" w14:textId="77777777" w:rsidR="006419AB" w:rsidRPr="00EB740F" w:rsidRDefault="006419AB" w:rsidP="006419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40F"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514D78B8" wp14:editId="241D0C54">
            <wp:extent cx="5311739" cy="4027848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19264" t="1666" r="9967" b="2177"/>
                    <a:stretch/>
                  </pic:blipFill>
                  <pic:spPr bwMode="auto">
                    <a:xfrm>
                      <a:off x="0" y="0"/>
                      <a:ext cx="5368228" cy="4070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AA51B" w14:textId="318AAB55" w:rsidR="006419AB" w:rsidRPr="00EB740F" w:rsidRDefault="006419AB" w:rsidP="006419AB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Figure </w:t>
      </w:r>
      <w:r w:rsidR="000E7DDD"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>2: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Pressure-impacted variation in parameters. 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>(a)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lattice constant, 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(b) 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anisotropic factor, 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(c) 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B/G ratio, and 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>(d)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G/B ratio.</w:t>
      </w:r>
    </w:p>
    <w:p w14:paraId="0742E4F3" w14:textId="77777777" w:rsidR="006419AB" w:rsidRPr="00EB740F" w:rsidRDefault="006419AB" w:rsidP="00367C49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888DC32" w14:textId="18F43B3F" w:rsidR="001A5891" w:rsidRPr="00EB740F" w:rsidRDefault="001A5891" w:rsidP="00367C49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2"/>
          <w:szCs w:val="22"/>
        </w:rPr>
      </w:pP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="000E7DDD"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>1: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The elastic moduli C</w:t>
      </w:r>
      <w:r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11</w:t>
      </w:r>
      <w:r w:rsidRPr="00EB740F">
        <w:rPr>
          <w:rFonts w:ascii="Times New Roman" w:hAnsi="Times New Roman"/>
          <w:color w:val="auto"/>
          <w:sz w:val="24"/>
          <w:szCs w:val="24"/>
        </w:rPr>
        <w:t>, C</w:t>
      </w:r>
      <w:r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12</w:t>
      </w:r>
      <w:r w:rsidRPr="00EB740F">
        <w:rPr>
          <w:rFonts w:ascii="Times New Roman" w:hAnsi="Times New Roman"/>
          <w:color w:val="auto"/>
          <w:sz w:val="24"/>
          <w:szCs w:val="24"/>
        </w:rPr>
        <w:t>, C</w:t>
      </w:r>
      <w:r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44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(GPa), lattice constant a (Å),</w:t>
      </w:r>
      <w:r w:rsidR="003718F3" w:rsidRPr="00EB740F">
        <w:rPr>
          <w:rFonts w:ascii="Times New Roman" w:hAnsi="Times New Roman"/>
          <w:color w:val="auto"/>
          <w:sz w:val="24"/>
          <w:szCs w:val="24"/>
        </w:rPr>
        <w:t xml:space="preserve"> bulk modulus (GPa)</w:t>
      </w:r>
      <w:r w:rsidR="0045416B" w:rsidRPr="00EB740F">
        <w:rPr>
          <w:rFonts w:ascii="Times New Roman" w:hAnsi="Times New Roman"/>
          <w:color w:val="auto"/>
          <w:sz w:val="24"/>
          <w:szCs w:val="24"/>
        </w:rPr>
        <w:t>,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and several factors needed for estimating the mechanical stability of Cd</w:t>
      </w:r>
      <w:r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0.75</w:t>
      </w:r>
      <w:r w:rsidRPr="00EB740F">
        <w:rPr>
          <w:rFonts w:ascii="Times New Roman" w:hAnsi="Times New Roman"/>
          <w:color w:val="auto"/>
          <w:sz w:val="24"/>
          <w:szCs w:val="24"/>
        </w:rPr>
        <w:t>Zn</w:t>
      </w:r>
      <w:r w:rsidRPr="00EB740F">
        <w:rPr>
          <w:rFonts w:ascii="Times New Roman" w:hAnsi="Times New Roman"/>
          <w:color w:val="auto"/>
          <w:sz w:val="24"/>
          <w:szCs w:val="24"/>
          <w:vertAlign w:val="subscript"/>
        </w:rPr>
        <w:t>0.25</w:t>
      </w:r>
      <w:r w:rsidRPr="00EB740F">
        <w:rPr>
          <w:rFonts w:ascii="Times New Roman" w:hAnsi="Times New Roman"/>
          <w:color w:val="auto"/>
          <w:sz w:val="24"/>
          <w:szCs w:val="24"/>
        </w:rPr>
        <w:t>Se alloy depending on the pressure P (GPa).</w:t>
      </w:r>
    </w:p>
    <w:tbl>
      <w:tblPr>
        <w:tblStyle w:val="PlainTable2"/>
        <w:tblW w:w="10358" w:type="dxa"/>
        <w:jc w:val="center"/>
        <w:tblLook w:val="04A0" w:firstRow="1" w:lastRow="0" w:firstColumn="1" w:lastColumn="0" w:noHBand="0" w:noVBand="1"/>
      </w:tblPr>
      <w:tblGrid>
        <w:gridCol w:w="581"/>
        <w:gridCol w:w="1103"/>
        <w:gridCol w:w="1103"/>
        <w:gridCol w:w="898"/>
        <w:gridCol w:w="960"/>
        <w:gridCol w:w="898"/>
        <w:gridCol w:w="877"/>
        <w:gridCol w:w="1107"/>
        <w:gridCol w:w="1516"/>
        <w:gridCol w:w="1315"/>
      </w:tblGrid>
      <w:tr w:rsidR="00EB740F" w:rsidRPr="00EB740F" w14:paraId="3D59F969" w14:textId="77777777" w:rsidTr="00753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74358B" w14:textId="77777777" w:rsidR="00753CC5" w:rsidRPr="00EB740F" w:rsidRDefault="00753CC5" w:rsidP="0075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012F3A6" w14:textId="18428D63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636E4FF" w14:textId="0F1B7CAA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Cs w:val="0"/>
                <w:sz w:val="24"/>
                <w:szCs w:val="24"/>
              </w:rPr>
              <w:t>B</w:t>
            </w:r>
          </w:p>
        </w:tc>
        <w:tc>
          <w:tcPr>
            <w:tcW w:w="89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FBD9C3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DDE07D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9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4F9DC4D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87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8534FC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0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14E9E89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 xml:space="preserve"> + 2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024B255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+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+P</w:t>
            </w:r>
          </w:p>
        </w:tc>
        <w:tc>
          <w:tcPr>
            <w:tcW w:w="131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DA2213" w14:textId="77777777" w:rsidR="00753CC5" w:rsidRPr="00EB740F" w:rsidRDefault="00753CC5" w:rsidP="00753C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EB74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-2P</w:t>
            </w:r>
          </w:p>
        </w:tc>
      </w:tr>
      <w:tr w:rsidR="00EB740F" w:rsidRPr="00EB740F" w14:paraId="46948676" w14:textId="77777777" w:rsidTr="0070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left w:val="nil"/>
              <w:right w:val="nil"/>
            </w:tcBorders>
            <w:vAlign w:val="center"/>
            <w:hideMark/>
          </w:tcPr>
          <w:p w14:paraId="3FC21673" w14:textId="77777777" w:rsidR="00B1105A" w:rsidRPr="00EB740F" w:rsidRDefault="00B1105A" w:rsidP="00B110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18A83144" w14:textId="4C36C42A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13E4036F" w14:textId="6F60CCA6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6.85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  <w:hideMark/>
          </w:tcPr>
          <w:p w14:paraId="2D648202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78.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  <w:hideMark/>
          </w:tcPr>
          <w:p w14:paraId="03DC418D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  <w:hideMark/>
          </w:tcPr>
          <w:p w14:paraId="33CB61E4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62.86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bottom"/>
            <w:hideMark/>
          </w:tcPr>
          <w:p w14:paraId="1C772CFD" w14:textId="2E46563D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3.14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bottom"/>
            <w:hideMark/>
          </w:tcPr>
          <w:p w14:paraId="2305B27D" w14:textId="20423706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70.5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bottom"/>
            <w:hideMark/>
          </w:tcPr>
          <w:p w14:paraId="2C9D3150" w14:textId="33A3FFDC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24.74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bottom"/>
            <w:hideMark/>
          </w:tcPr>
          <w:p w14:paraId="2579A3FA" w14:textId="25B34758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3.14</w:t>
            </w:r>
          </w:p>
        </w:tc>
      </w:tr>
      <w:tr w:rsidR="00EB740F" w:rsidRPr="00EB740F" w14:paraId="3476CA0E" w14:textId="77777777" w:rsidTr="007009E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3223" w14:textId="77777777" w:rsidR="00B1105A" w:rsidRPr="00EB740F" w:rsidRDefault="00B1105A" w:rsidP="00B110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1506" w14:textId="6C1057BF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84B3751" w14:textId="6F97F2EA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E6A8" w14:textId="777777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8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98C4" w14:textId="777777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71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79F5" w14:textId="777777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72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E9547" w14:textId="3CEBB47A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1A680" w14:textId="3ADE137F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3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D50F2" w14:textId="09773D2B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63.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72297" w14:textId="4521C49D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</w:tr>
      <w:tr w:rsidR="00EB740F" w:rsidRPr="00EB740F" w14:paraId="5306F2C1" w14:textId="77777777" w:rsidTr="0070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left w:val="nil"/>
              <w:right w:val="nil"/>
            </w:tcBorders>
            <w:vAlign w:val="center"/>
            <w:hideMark/>
          </w:tcPr>
          <w:p w14:paraId="4C3254B3" w14:textId="77777777" w:rsidR="00B1105A" w:rsidRPr="00EB740F" w:rsidRDefault="00B1105A" w:rsidP="00B110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54EB6801" w14:textId="4A032815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41E83A28" w14:textId="334EE98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95.93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  <w:hideMark/>
          </w:tcPr>
          <w:p w14:paraId="050BF64A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20.8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  <w:hideMark/>
          </w:tcPr>
          <w:p w14:paraId="36F41B9F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83.47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  <w:hideMark/>
          </w:tcPr>
          <w:p w14:paraId="4DD47914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99.43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bottom"/>
            <w:hideMark/>
          </w:tcPr>
          <w:p w14:paraId="6B35D7B1" w14:textId="4CB9FF9E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7.36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bottom"/>
            <w:hideMark/>
          </w:tcPr>
          <w:p w14:paraId="0BA0A2EE" w14:textId="35FB9D73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87.7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bottom"/>
            <w:hideMark/>
          </w:tcPr>
          <w:p w14:paraId="2C97413B" w14:textId="3514A028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14.3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bottom"/>
            <w:hideMark/>
          </w:tcPr>
          <w:p w14:paraId="41AE33D3" w14:textId="03CB2C65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</w:p>
        </w:tc>
      </w:tr>
      <w:tr w:rsidR="00EB740F" w:rsidRPr="00EB740F" w14:paraId="4F09E4C0" w14:textId="77777777" w:rsidTr="007009E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AC6E" w14:textId="77777777" w:rsidR="00B1105A" w:rsidRPr="00EB740F" w:rsidRDefault="00B1105A" w:rsidP="00B110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C734" w14:textId="76258478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B32DB65" w14:textId="7561B6E2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14.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6697" w14:textId="777777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3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91D6" w14:textId="777777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01.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968E" w14:textId="777777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17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6C14A" w14:textId="64D00376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7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22FE3" w14:textId="78B5BDD9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43.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408E7" w14:textId="3095F7C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56.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68646" w14:textId="75A74FD9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</w:tr>
      <w:tr w:rsidR="00EB740F" w:rsidRPr="00EB740F" w14:paraId="49AB0E79" w14:textId="77777777" w:rsidTr="0070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left w:val="nil"/>
              <w:right w:val="nil"/>
            </w:tcBorders>
            <w:vAlign w:val="center"/>
            <w:hideMark/>
          </w:tcPr>
          <w:p w14:paraId="499971DE" w14:textId="77777777" w:rsidR="00B1105A" w:rsidRPr="00EB740F" w:rsidRDefault="00B1105A" w:rsidP="00B110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1825E2A6" w14:textId="1857DD71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1EB21C81" w14:textId="40B1E9F2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30.89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  <w:hideMark/>
          </w:tcPr>
          <w:p w14:paraId="31FC45F3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58.8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  <w:hideMark/>
          </w:tcPr>
          <w:p w14:paraId="361440E3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16.92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  <w:hideMark/>
          </w:tcPr>
          <w:p w14:paraId="420A147D" w14:textId="77777777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18.77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bottom"/>
            <w:hideMark/>
          </w:tcPr>
          <w:p w14:paraId="17C0D8F4" w14:textId="113F5774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41.91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bottom"/>
            <w:hideMark/>
          </w:tcPr>
          <w:p w14:paraId="5C4FBE70" w14:textId="23F845A2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92.6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bottom"/>
            <w:hideMark/>
          </w:tcPr>
          <w:p w14:paraId="7A49B88F" w14:textId="795AFD7C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95.75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bottom"/>
            <w:hideMark/>
          </w:tcPr>
          <w:p w14:paraId="793A3909" w14:textId="5D829372" w:rsidR="00B1105A" w:rsidRPr="00EB740F" w:rsidRDefault="00B1105A" w:rsidP="00B110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EB740F" w:rsidRPr="00EB740F" w14:paraId="2C3D8A63" w14:textId="77777777" w:rsidTr="007009EA">
        <w:trPr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  <w:tcBorders>
              <w:left w:val="nil"/>
              <w:right w:val="nil"/>
            </w:tcBorders>
            <w:vAlign w:val="center"/>
          </w:tcPr>
          <w:p w14:paraId="378CE81E" w14:textId="31DD7835" w:rsidR="00B1105A" w:rsidRPr="00EB740F" w:rsidRDefault="00B1105A" w:rsidP="00B110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33B18EAE" w14:textId="0EECAD63" w:rsidR="00B1105A" w:rsidRPr="00EB740F" w:rsidRDefault="00BA7972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3DBB8380" w14:textId="2B311C1F" w:rsidR="00B1105A" w:rsidRPr="00EB740F" w:rsidRDefault="00EE1137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45.59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DB09A9E" w14:textId="3E80E17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53.09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B28866C" w14:textId="217C402B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41.84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CB9D412" w14:textId="385EC0B0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37.84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bottom"/>
          </w:tcPr>
          <w:p w14:paraId="40099387" w14:textId="69C9BBC0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bottom"/>
          </w:tcPr>
          <w:p w14:paraId="4A6D657A" w14:textId="7B34AF1B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436.7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bottom"/>
          </w:tcPr>
          <w:p w14:paraId="61DAE571" w14:textId="2F2E9067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319.93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bottom"/>
          </w:tcPr>
          <w:p w14:paraId="25A0FE03" w14:textId="286680FB" w:rsidR="00B1105A" w:rsidRPr="00EB740F" w:rsidRDefault="00B1105A" w:rsidP="00B110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-38.75</w:t>
            </w:r>
          </w:p>
        </w:tc>
      </w:tr>
    </w:tbl>
    <w:p w14:paraId="327D2D35" w14:textId="2B91DA37" w:rsidR="00D027CA" w:rsidRPr="00EB740F" w:rsidRDefault="00D027CA" w:rsidP="00CC79D7">
      <w:pPr>
        <w:jc w:val="center"/>
      </w:pPr>
      <w:r w:rsidRPr="00EB740F">
        <w:rPr>
          <w:noProof/>
        </w:rPr>
        <w:lastRenderedPageBreak/>
        <w:drawing>
          <wp:inline distT="0" distB="0" distL="0" distR="0" wp14:anchorId="156D4208" wp14:editId="7C119EA3">
            <wp:extent cx="5076000" cy="3988579"/>
            <wp:effectExtent l="0" t="0" r="0" b="0"/>
            <wp:docPr id="7" name="Picture 7" descr="Project Path: C:\Users\Computer Point\OneDrive\Desktop\Aamir graph paper 1.opju&#10;PE Folder: /Aamir graph paper 1/Folder1/&#10;Short Name: Graph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Project Path: C:\Users\Computer Point\OneDrive\Desktop\Aamir graph paper 1.opju&#10;PE Folder: /Aamir graph paper 1/Folder1/&#10;Short Name: Graph2"/>
                    <pic:cNvPicPr/>
                  </pic:nvPicPr>
                  <pic:blipFill rotWithShape="1">
                    <a:blip r:embed="rId13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6" t="10776" r="12815" b="5013"/>
                    <a:stretch/>
                  </pic:blipFill>
                  <pic:spPr bwMode="auto">
                    <a:xfrm>
                      <a:off x="0" y="0"/>
                      <a:ext cx="5076000" cy="3988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C5E84" w14:textId="2802E622" w:rsidR="00CC79D7" w:rsidRPr="00EB740F" w:rsidRDefault="00CC79D7" w:rsidP="00CC79D7">
      <w:pPr>
        <w:jc w:val="both"/>
        <w:rPr>
          <w:rFonts w:ascii="Times New Roman" w:hAnsi="Times New Roman" w:cs="Times New Roman"/>
          <w:sz w:val="24"/>
          <w:szCs w:val="24"/>
        </w:rPr>
      </w:pPr>
      <w:r w:rsidRPr="00EB740F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0E7DDD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EB740F">
        <w:rPr>
          <w:rFonts w:ascii="Times New Roman" w:hAnsi="Times New Roman" w:cs="Times New Roman"/>
          <w:b/>
          <w:noProof/>
          <w:sz w:val="24"/>
          <w:szCs w:val="24"/>
        </w:rPr>
        <w:t>3:</w:t>
      </w:r>
      <w:r w:rsidRPr="00EB740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094ECB" w:rsidRPr="00EB740F">
        <w:rPr>
          <w:rFonts w:ascii="Times New Roman" w:hAnsi="Times New Roman" w:cs="Times New Roman"/>
          <w:sz w:val="24"/>
          <w:szCs w:val="24"/>
        </w:rPr>
        <w:t>Pressure-influenced</w:t>
      </w:r>
      <w:r w:rsidR="002D6E07" w:rsidRPr="00EB740F">
        <w:rPr>
          <w:rFonts w:ascii="Times New Roman" w:hAnsi="Times New Roman" w:cs="Times New Roman"/>
          <w:sz w:val="24"/>
          <w:szCs w:val="24"/>
        </w:rPr>
        <w:t xml:space="preserve"> change in electronic</w:t>
      </w:r>
      <w:r w:rsidR="00094ECB" w:rsidRPr="00EB740F">
        <w:rPr>
          <w:rFonts w:ascii="Times New Roman" w:hAnsi="Times New Roman" w:cs="Times New Roman"/>
          <w:sz w:val="24"/>
          <w:szCs w:val="24"/>
        </w:rPr>
        <w:t xml:space="preserve"> band</w:t>
      </w:r>
      <w:r w:rsidR="00AC77AC" w:rsidRPr="00EB740F">
        <w:rPr>
          <w:rFonts w:ascii="Times New Roman" w:hAnsi="Times New Roman" w:cs="Times New Roman"/>
          <w:sz w:val="24"/>
          <w:szCs w:val="24"/>
        </w:rPr>
        <w:t>gap values</w:t>
      </w:r>
      <w:r w:rsidR="00094ECB" w:rsidRPr="00EB740F">
        <w:rPr>
          <w:rFonts w:ascii="Times New Roman" w:hAnsi="Times New Roman" w:cs="Times New Roman"/>
          <w:sz w:val="24"/>
          <w:szCs w:val="24"/>
        </w:rPr>
        <w:t xml:space="preserve"> of the Cd</w:t>
      </w:r>
      <w:r w:rsidR="00094ECB" w:rsidRPr="00EB740F">
        <w:rPr>
          <w:rFonts w:ascii="Times New Roman" w:hAnsi="Times New Roman" w:cs="Times New Roman"/>
          <w:sz w:val="24"/>
          <w:szCs w:val="24"/>
          <w:vertAlign w:val="subscript"/>
        </w:rPr>
        <w:t>0.75</w:t>
      </w:r>
      <w:r w:rsidR="00094ECB" w:rsidRPr="00EB740F">
        <w:rPr>
          <w:rFonts w:ascii="Times New Roman" w:hAnsi="Times New Roman" w:cs="Times New Roman"/>
          <w:sz w:val="24"/>
          <w:szCs w:val="24"/>
        </w:rPr>
        <w:t>Zn</w:t>
      </w:r>
      <w:r w:rsidR="00094ECB" w:rsidRPr="00EB740F">
        <w:rPr>
          <w:rFonts w:ascii="Times New Roman" w:hAnsi="Times New Roman" w:cs="Times New Roman"/>
          <w:sz w:val="24"/>
          <w:szCs w:val="24"/>
          <w:vertAlign w:val="subscript"/>
        </w:rPr>
        <w:t>0.25</w:t>
      </w:r>
      <w:r w:rsidR="00094ECB" w:rsidRPr="00EB740F">
        <w:rPr>
          <w:rFonts w:ascii="Times New Roman" w:hAnsi="Times New Roman" w:cs="Times New Roman"/>
          <w:sz w:val="24"/>
          <w:szCs w:val="24"/>
        </w:rPr>
        <w:t xml:space="preserve">Se alloy computed </w:t>
      </w:r>
      <w:r w:rsidR="00884AF9" w:rsidRPr="00EB740F">
        <w:rPr>
          <w:rFonts w:ascii="Times New Roman" w:hAnsi="Times New Roman" w:cs="Times New Roman"/>
          <w:sz w:val="24"/>
          <w:szCs w:val="24"/>
        </w:rPr>
        <w:t xml:space="preserve">by employing </w:t>
      </w:r>
      <w:r w:rsidR="00094ECB" w:rsidRPr="00EB740F">
        <w:rPr>
          <w:rFonts w:ascii="Times New Roman" w:hAnsi="Times New Roman" w:cs="Times New Roman"/>
          <w:sz w:val="24"/>
          <w:szCs w:val="24"/>
        </w:rPr>
        <w:t>different functional</w:t>
      </w:r>
      <w:r w:rsidR="0056523C" w:rsidRPr="00EB740F">
        <w:rPr>
          <w:rFonts w:ascii="Times New Roman" w:hAnsi="Times New Roman" w:cs="Times New Roman"/>
          <w:sz w:val="24"/>
          <w:szCs w:val="24"/>
        </w:rPr>
        <w:t>s</w:t>
      </w:r>
      <w:r w:rsidR="00094ECB" w:rsidRPr="00EB740F">
        <w:rPr>
          <w:rFonts w:ascii="Times New Roman" w:hAnsi="Times New Roman" w:cs="Times New Roman"/>
          <w:sz w:val="24"/>
          <w:szCs w:val="24"/>
        </w:rPr>
        <w:t>.</w:t>
      </w:r>
    </w:p>
    <w:p w14:paraId="553763B0" w14:textId="0EFE2F10" w:rsidR="008D25E1" w:rsidRPr="00EB740F" w:rsidRDefault="008D25E1" w:rsidP="00CC79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602A6A" w14:textId="2C4807CA" w:rsidR="00E5050C" w:rsidRPr="00EB740F" w:rsidRDefault="00E5050C" w:rsidP="00CC79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6441C1" w14:textId="25C0626C" w:rsidR="008D25E1" w:rsidRPr="00EB740F" w:rsidRDefault="008D25E1" w:rsidP="008D25E1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2"/>
          <w:szCs w:val="22"/>
        </w:rPr>
      </w:pPr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="000E7DDD"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bookmarkStart w:id="0" w:name="_GoBack"/>
      <w:bookmarkEnd w:id="0"/>
      <w:r w:rsidRPr="00EB740F">
        <w:rPr>
          <w:rFonts w:ascii="Times New Roman" w:hAnsi="Times New Roman"/>
          <w:b/>
          <w:bCs/>
          <w:color w:val="auto"/>
          <w:sz w:val="24"/>
          <w:szCs w:val="24"/>
        </w:rPr>
        <w:t>2: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Optical parameters at </w:t>
      </w:r>
      <w:r w:rsidR="00D5159F" w:rsidRPr="00EB740F">
        <w:rPr>
          <w:rFonts w:ascii="Times New Roman" w:hAnsi="Times New Roman"/>
          <w:color w:val="auto"/>
          <w:sz w:val="24"/>
          <w:szCs w:val="24"/>
        </w:rPr>
        <w:t>an</w:t>
      </w:r>
      <w:r w:rsidRPr="00EB740F">
        <w:rPr>
          <w:rFonts w:ascii="Times New Roman" w:hAnsi="Times New Roman"/>
          <w:color w:val="auto"/>
          <w:sz w:val="24"/>
          <w:szCs w:val="24"/>
        </w:rPr>
        <w:t xml:space="preserve"> irradiation frequency</w:t>
      </w:r>
      <w:r w:rsidR="00D5159F" w:rsidRPr="00EB740F">
        <w:rPr>
          <w:rFonts w:ascii="Times New Roman" w:hAnsi="Times New Roman"/>
          <w:color w:val="auto"/>
          <w:sz w:val="24"/>
          <w:szCs w:val="24"/>
        </w:rPr>
        <w:t xml:space="preserve"> of zero</w:t>
      </w:r>
      <w:r w:rsidRPr="00EB740F">
        <w:rPr>
          <w:rFonts w:ascii="Times New Roman" w:hAnsi="Times New Roman"/>
          <w:color w:val="auto"/>
          <w:sz w:val="24"/>
          <w:szCs w:val="24"/>
        </w:rPr>
        <w:t>.</w:t>
      </w:r>
    </w:p>
    <w:tbl>
      <w:tblPr>
        <w:tblStyle w:val="PlainTable2"/>
        <w:tblW w:w="8169" w:type="dxa"/>
        <w:jc w:val="center"/>
        <w:tblLook w:val="04A0" w:firstRow="1" w:lastRow="0" w:firstColumn="1" w:lastColumn="0" w:noHBand="0" w:noVBand="1"/>
      </w:tblPr>
      <w:tblGrid>
        <w:gridCol w:w="1693"/>
        <w:gridCol w:w="1465"/>
        <w:gridCol w:w="1495"/>
        <w:gridCol w:w="1758"/>
        <w:gridCol w:w="1758"/>
      </w:tblGrid>
      <w:tr w:rsidR="00EB740F" w:rsidRPr="00EB740F" w14:paraId="73F2EC84" w14:textId="77777777" w:rsidTr="00DD7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3B49A0" w14:textId="54E3F916" w:rsidR="00DD7C42" w:rsidRPr="00EB740F" w:rsidRDefault="00DD7C42" w:rsidP="00DD7C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66E8" w:rsidRPr="00EB740F">
              <w:rPr>
                <w:rFonts w:ascii="Times New Roman" w:hAnsi="Times New Roman" w:cs="Times New Roman"/>
                <w:sz w:val="24"/>
                <w:szCs w:val="24"/>
              </w:rPr>
              <w:t xml:space="preserve"> (GPa)</w:t>
            </w:r>
          </w:p>
        </w:tc>
        <w:tc>
          <w:tcPr>
            <w:tcW w:w="146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C846808" w14:textId="70B694F3" w:rsidR="00DD7C42" w:rsidRPr="00EB740F" w:rsidRDefault="000D717C" w:rsidP="00DD7C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49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97AA69" w14:textId="29079F99" w:rsidR="00DD7C42" w:rsidRPr="00EB740F" w:rsidRDefault="00DD7C42" w:rsidP="00DD7C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75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D1CF52B" w14:textId="6983CD2A" w:rsidR="00DD7C42" w:rsidRPr="00EB740F" w:rsidRDefault="00DD7C42" w:rsidP="00DD7C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175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B715E21" w14:textId="6EA00644" w:rsidR="00DD7C42" w:rsidRPr="00EB740F" w:rsidRDefault="00DD7C42" w:rsidP="00DD7C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  <w:t>E</w:t>
            </w:r>
            <w:r w:rsidRPr="00EB740F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 xml:space="preserve">opt </w:t>
            </w:r>
            <w:r w:rsidRPr="00EB740F">
              <w:rPr>
                <w:rFonts w:ascii="Times New Roman" w:hAnsi="Times New Roman" w:cs="Times New Roman"/>
                <w:bCs w:val="0"/>
                <w:sz w:val="24"/>
                <w:szCs w:val="24"/>
              </w:rPr>
              <w:t>(eV)</w:t>
            </w:r>
          </w:p>
        </w:tc>
      </w:tr>
      <w:tr w:rsidR="00EB740F" w:rsidRPr="00EB740F" w14:paraId="181992AE" w14:textId="77777777" w:rsidTr="00716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left w:val="nil"/>
              <w:right w:val="nil"/>
            </w:tcBorders>
            <w:vAlign w:val="center"/>
            <w:hideMark/>
          </w:tcPr>
          <w:p w14:paraId="49688CC6" w14:textId="77777777" w:rsidR="00DD7C42" w:rsidRPr="00EB740F" w:rsidRDefault="00DD7C42" w:rsidP="00DD7C4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 w14:paraId="4AED557B" w14:textId="51ECACB8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278</w:t>
            </w:r>
          </w:p>
        </w:tc>
        <w:tc>
          <w:tcPr>
            <w:tcW w:w="1495" w:type="dxa"/>
            <w:tcBorders>
              <w:left w:val="nil"/>
              <w:right w:val="nil"/>
            </w:tcBorders>
            <w:vAlign w:val="center"/>
          </w:tcPr>
          <w:p w14:paraId="0DF52973" w14:textId="7D0BD404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14:paraId="42A441C9" w14:textId="0062A54B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14:paraId="1143EB7C" w14:textId="5D43DD08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EB740F" w:rsidRPr="00EB740F" w14:paraId="43AE708A" w14:textId="77777777" w:rsidTr="00716F19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E345" w14:textId="77777777" w:rsidR="00DD7C42" w:rsidRPr="00EB740F" w:rsidRDefault="00DD7C42" w:rsidP="00DD7C4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A189" w14:textId="0683BE7C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3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EBF3" w14:textId="29F45A91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3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AF81" w14:textId="636BEA56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8167" w14:textId="7C0B8195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EB740F" w:rsidRPr="00EB740F" w14:paraId="361EA9AD" w14:textId="77777777" w:rsidTr="00716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left w:val="nil"/>
              <w:right w:val="nil"/>
            </w:tcBorders>
            <w:vAlign w:val="center"/>
            <w:hideMark/>
          </w:tcPr>
          <w:p w14:paraId="1620435D" w14:textId="77777777" w:rsidR="00DD7C42" w:rsidRPr="00EB740F" w:rsidRDefault="00DD7C42" w:rsidP="00DD7C4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 w14:paraId="6EC50978" w14:textId="6B415B94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439</w:t>
            </w:r>
          </w:p>
        </w:tc>
        <w:tc>
          <w:tcPr>
            <w:tcW w:w="1495" w:type="dxa"/>
            <w:tcBorders>
              <w:left w:val="nil"/>
              <w:right w:val="nil"/>
            </w:tcBorders>
            <w:vAlign w:val="center"/>
          </w:tcPr>
          <w:p w14:paraId="180933C3" w14:textId="663DB62E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32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14:paraId="7EB02143" w14:textId="3E09D902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14:paraId="34137A5C" w14:textId="21FD585B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EB740F" w:rsidRPr="00EB740F" w14:paraId="1659E74A" w14:textId="77777777" w:rsidTr="00716F19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20D2" w14:textId="77777777" w:rsidR="00DD7C42" w:rsidRPr="00EB740F" w:rsidRDefault="00DD7C42" w:rsidP="00DD7C4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035C" w14:textId="6EE2DE8B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5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CFEA" w14:textId="34EC0442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3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BD45" w14:textId="1AD6FBF1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28A2" w14:textId="7C979D58" w:rsidR="00DD7C42" w:rsidRPr="00EB740F" w:rsidRDefault="00DD7C42" w:rsidP="00DD7C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EB740F" w:rsidRPr="00EB740F" w14:paraId="2A8F213A" w14:textId="77777777" w:rsidTr="00716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tcBorders>
              <w:left w:val="nil"/>
              <w:right w:val="nil"/>
            </w:tcBorders>
            <w:vAlign w:val="center"/>
            <w:hideMark/>
          </w:tcPr>
          <w:p w14:paraId="120ACBD7" w14:textId="77777777" w:rsidR="00DD7C42" w:rsidRPr="00EB740F" w:rsidRDefault="00DD7C42" w:rsidP="00DD7C4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vAlign w:val="center"/>
          </w:tcPr>
          <w:p w14:paraId="433AB54C" w14:textId="0064D69D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5.591</w:t>
            </w:r>
          </w:p>
        </w:tc>
        <w:tc>
          <w:tcPr>
            <w:tcW w:w="1495" w:type="dxa"/>
            <w:tcBorders>
              <w:left w:val="nil"/>
              <w:right w:val="nil"/>
            </w:tcBorders>
            <w:vAlign w:val="center"/>
          </w:tcPr>
          <w:p w14:paraId="3E49F54F" w14:textId="5ADCAC44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36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14:paraId="59415CAC" w14:textId="448C1AB3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</w:tcPr>
          <w:p w14:paraId="3654A33A" w14:textId="06F9C6EE" w:rsidR="00DD7C42" w:rsidRPr="00EB740F" w:rsidRDefault="00DD7C42" w:rsidP="00DD7C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</w:tbl>
    <w:p w14:paraId="7656FE3C" w14:textId="1E58062A" w:rsidR="008D25E1" w:rsidRPr="00EB740F" w:rsidRDefault="008D25E1" w:rsidP="00CC79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F13ABF" w14:textId="0E6781CA" w:rsidR="00DA44F9" w:rsidRPr="00EB740F" w:rsidRDefault="00DA44F9" w:rsidP="00CC79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EAD20A" w14:textId="52889130" w:rsidR="00DA44F9" w:rsidRPr="00EB740F" w:rsidRDefault="00DA44F9" w:rsidP="00CC79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36CA2F" w14:textId="4A6D8622" w:rsidR="00DA44F9" w:rsidRPr="00EB740F" w:rsidRDefault="00DA44F9" w:rsidP="00DA44F9">
      <w:pPr>
        <w:jc w:val="center"/>
        <w:rPr>
          <w:rFonts w:ascii="Times New Roman" w:hAnsi="Times New Roman" w:cs="Times New Roman"/>
          <w:sz w:val="24"/>
          <w:szCs w:val="24"/>
        </w:rPr>
      </w:pPr>
      <w:r w:rsidRPr="00EB740F"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768D837C" wp14:editId="4A16093F">
            <wp:extent cx="4232094" cy="32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09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6A752" w14:textId="3D2A6811" w:rsidR="00DA44F9" w:rsidRPr="00EB740F" w:rsidRDefault="00DA44F9" w:rsidP="00DA44F9">
      <w:pPr>
        <w:jc w:val="both"/>
        <w:rPr>
          <w:rFonts w:ascii="Times New Roman" w:hAnsi="Times New Roman" w:cs="Times New Roman"/>
          <w:sz w:val="24"/>
          <w:szCs w:val="24"/>
        </w:rPr>
      </w:pPr>
      <w:r w:rsidRPr="00EB740F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0E7DDD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EB740F">
        <w:rPr>
          <w:rFonts w:ascii="Times New Roman" w:hAnsi="Times New Roman" w:cs="Times New Roman"/>
          <w:b/>
          <w:noProof/>
          <w:sz w:val="24"/>
          <w:szCs w:val="24"/>
        </w:rPr>
        <w:t>4:</w:t>
      </w:r>
      <w:r w:rsidRPr="00EB740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EB740F">
        <w:rPr>
          <w:rFonts w:ascii="Times New Roman" w:hAnsi="Times New Roman" w:cs="Times New Roman"/>
          <w:sz w:val="24"/>
          <w:szCs w:val="24"/>
        </w:rPr>
        <w:t>Pressure-influenced change in static dielectric constant and optical bandgap energy.</w:t>
      </w:r>
    </w:p>
    <w:p w14:paraId="66BFB4CB" w14:textId="77777777" w:rsidR="00DA44F9" w:rsidRPr="00EB740F" w:rsidRDefault="00DA44F9" w:rsidP="00DA44F9">
      <w:pPr>
        <w:rPr>
          <w:rFonts w:ascii="Times New Roman" w:hAnsi="Times New Roman" w:cs="Times New Roman"/>
          <w:sz w:val="24"/>
          <w:szCs w:val="24"/>
        </w:rPr>
      </w:pPr>
    </w:p>
    <w:sectPr w:rsidR="00DA44F9" w:rsidRPr="00EB740F" w:rsidSect="0052502A">
      <w:headerReference w:type="default" r:id="rId15"/>
      <w:pgSz w:w="12242" w:h="15842" w:code="121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124C7" w14:textId="77777777" w:rsidR="000D717C" w:rsidRDefault="000D717C" w:rsidP="003A492D">
      <w:pPr>
        <w:spacing w:after="0" w:line="240" w:lineRule="auto"/>
      </w:pPr>
      <w:r>
        <w:separator/>
      </w:r>
    </w:p>
  </w:endnote>
  <w:endnote w:type="continuationSeparator" w:id="0">
    <w:p w14:paraId="3C986074" w14:textId="77777777" w:rsidR="000D717C" w:rsidRDefault="000D717C" w:rsidP="003A4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051AF5" w14:textId="77777777" w:rsidR="000D717C" w:rsidRDefault="000D717C" w:rsidP="003A492D">
      <w:pPr>
        <w:spacing w:after="0" w:line="240" w:lineRule="auto"/>
      </w:pPr>
      <w:r>
        <w:separator/>
      </w:r>
    </w:p>
  </w:footnote>
  <w:footnote w:type="continuationSeparator" w:id="0">
    <w:p w14:paraId="20845C5D" w14:textId="77777777" w:rsidR="000D717C" w:rsidRDefault="000D717C" w:rsidP="003A49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40108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D3DD8F" w14:textId="42C85655" w:rsidR="00D657C1" w:rsidRDefault="00D657C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FCB1F8" w14:textId="77777777" w:rsidR="003A492D" w:rsidRDefault="003A49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E59D3"/>
    <w:multiLevelType w:val="hybridMultilevel"/>
    <w:tmpl w:val="4720198C"/>
    <w:lvl w:ilvl="0" w:tplc="7C9A9C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A4579"/>
    <w:multiLevelType w:val="hybridMultilevel"/>
    <w:tmpl w:val="40709554"/>
    <w:lvl w:ilvl="0" w:tplc="627A6042">
      <w:start w:val="1"/>
      <w:numFmt w:val="decimal"/>
      <w:lvlText w:val="%1."/>
      <w:lvlJc w:val="left"/>
      <w:pPr>
        <w:ind w:left="720" w:hanging="360"/>
      </w:pPr>
      <w:rPr>
        <w:rFonts w:eastAsia="Batang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DE"/>
    <w:rsid w:val="000369D2"/>
    <w:rsid w:val="00042D28"/>
    <w:rsid w:val="00094ECB"/>
    <w:rsid w:val="000B425C"/>
    <w:rsid w:val="000D096A"/>
    <w:rsid w:val="000D717C"/>
    <w:rsid w:val="000D72D4"/>
    <w:rsid w:val="000E7DDD"/>
    <w:rsid w:val="000F031A"/>
    <w:rsid w:val="001361F8"/>
    <w:rsid w:val="001366E8"/>
    <w:rsid w:val="00164ACE"/>
    <w:rsid w:val="001A5891"/>
    <w:rsid w:val="00207356"/>
    <w:rsid w:val="00242A4E"/>
    <w:rsid w:val="002525A3"/>
    <w:rsid w:val="00253C95"/>
    <w:rsid w:val="00275F0E"/>
    <w:rsid w:val="00281B10"/>
    <w:rsid w:val="002A4E6B"/>
    <w:rsid w:val="002D6E07"/>
    <w:rsid w:val="002D7887"/>
    <w:rsid w:val="002E492D"/>
    <w:rsid w:val="002F6F4E"/>
    <w:rsid w:val="003135CD"/>
    <w:rsid w:val="00313CA4"/>
    <w:rsid w:val="00362D82"/>
    <w:rsid w:val="00367C49"/>
    <w:rsid w:val="003718F3"/>
    <w:rsid w:val="003A3FF9"/>
    <w:rsid w:val="003A492D"/>
    <w:rsid w:val="003A569E"/>
    <w:rsid w:val="00420135"/>
    <w:rsid w:val="0045416B"/>
    <w:rsid w:val="00457EF5"/>
    <w:rsid w:val="00481DEF"/>
    <w:rsid w:val="00487F8A"/>
    <w:rsid w:val="004A498F"/>
    <w:rsid w:val="004D2345"/>
    <w:rsid w:val="0052502A"/>
    <w:rsid w:val="00526873"/>
    <w:rsid w:val="0056523C"/>
    <w:rsid w:val="00575C01"/>
    <w:rsid w:val="005C3AF6"/>
    <w:rsid w:val="005F2334"/>
    <w:rsid w:val="005F370E"/>
    <w:rsid w:val="006037C8"/>
    <w:rsid w:val="00635A96"/>
    <w:rsid w:val="006419AB"/>
    <w:rsid w:val="006A67AD"/>
    <w:rsid w:val="006C1B5D"/>
    <w:rsid w:val="006F5A1D"/>
    <w:rsid w:val="006F746B"/>
    <w:rsid w:val="00706243"/>
    <w:rsid w:val="00734F28"/>
    <w:rsid w:val="00741F8E"/>
    <w:rsid w:val="0074560F"/>
    <w:rsid w:val="00753CC5"/>
    <w:rsid w:val="00754184"/>
    <w:rsid w:val="007663A4"/>
    <w:rsid w:val="007C4D3E"/>
    <w:rsid w:val="0083221D"/>
    <w:rsid w:val="00845717"/>
    <w:rsid w:val="00871D5E"/>
    <w:rsid w:val="00875E1A"/>
    <w:rsid w:val="00884AF9"/>
    <w:rsid w:val="008862D9"/>
    <w:rsid w:val="00897C2F"/>
    <w:rsid w:val="008D25E1"/>
    <w:rsid w:val="00917985"/>
    <w:rsid w:val="009342A6"/>
    <w:rsid w:val="00961E72"/>
    <w:rsid w:val="009A5E87"/>
    <w:rsid w:val="00A60BA2"/>
    <w:rsid w:val="00A63DFD"/>
    <w:rsid w:val="00A87E0D"/>
    <w:rsid w:val="00AC77AC"/>
    <w:rsid w:val="00B1105A"/>
    <w:rsid w:val="00B1477C"/>
    <w:rsid w:val="00B301C6"/>
    <w:rsid w:val="00B36C4D"/>
    <w:rsid w:val="00B642CC"/>
    <w:rsid w:val="00BA7972"/>
    <w:rsid w:val="00BB7298"/>
    <w:rsid w:val="00BC4CF6"/>
    <w:rsid w:val="00BE598F"/>
    <w:rsid w:val="00C36876"/>
    <w:rsid w:val="00CC79D7"/>
    <w:rsid w:val="00D027CA"/>
    <w:rsid w:val="00D5159F"/>
    <w:rsid w:val="00D657C1"/>
    <w:rsid w:val="00DA44F9"/>
    <w:rsid w:val="00DC3FCB"/>
    <w:rsid w:val="00DD7C42"/>
    <w:rsid w:val="00DF57B8"/>
    <w:rsid w:val="00E43440"/>
    <w:rsid w:val="00E5050C"/>
    <w:rsid w:val="00E61CDE"/>
    <w:rsid w:val="00E64A17"/>
    <w:rsid w:val="00EB740F"/>
    <w:rsid w:val="00EE100A"/>
    <w:rsid w:val="00EE1137"/>
    <w:rsid w:val="00F73F55"/>
    <w:rsid w:val="00FB4029"/>
    <w:rsid w:val="00FD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BF556"/>
  <w15:chartTrackingRefBased/>
  <w15:docId w15:val="{5AE90B0B-F2C2-49B5-AE2B-FBB03FC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029"/>
    <w:pPr>
      <w:spacing w:line="256" w:lineRule="auto"/>
    </w:pPr>
    <w:rPr>
      <w:rFonts w:eastAsia="Batang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02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B4029"/>
  </w:style>
  <w:style w:type="character" w:styleId="Strong">
    <w:name w:val="Strong"/>
    <w:basedOn w:val="DefaultParagraphFont"/>
    <w:uiPriority w:val="22"/>
    <w:qFormat/>
    <w:rsid w:val="00FB4029"/>
    <w:rPr>
      <w:b/>
      <w:bCs/>
    </w:rPr>
  </w:style>
  <w:style w:type="character" w:customStyle="1" w:styleId="institution">
    <w:name w:val="institution"/>
    <w:basedOn w:val="DefaultParagraphFont"/>
    <w:rsid w:val="00FB4029"/>
  </w:style>
  <w:style w:type="character" w:customStyle="1" w:styleId="city">
    <w:name w:val="city"/>
    <w:basedOn w:val="DefaultParagraphFont"/>
    <w:rsid w:val="00FB4029"/>
  </w:style>
  <w:style w:type="character" w:customStyle="1" w:styleId="addr-line">
    <w:name w:val="addr-line"/>
    <w:basedOn w:val="DefaultParagraphFont"/>
    <w:rsid w:val="00FB4029"/>
  </w:style>
  <w:style w:type="character" w:customStyle="1" w:styleId="country">
    <w:name w:val="country"/>
    <w:basedOn w:val="DefaultParagraphFont"/>
    <w:rsid w:val="00FB4029"/>
  </w:style>
  <w:style w:type="character" w:styleId="Hyperlink">
    <w:name w:val="Hyperlink"/>
    <w:basedOn w:val="DefaultParagraphFont"/>
    <w:uiPriority w:val="99"/>
    <w:unhideWhenUsed/>
    <w:rsid w:val="00FB4029"/>
    <w:rPr>
      <w:color w:val="0563C1" w:themeColor="hyperlink"/>
      <w:u w:val="single"/>
    </w:rPr>
  </w:style>
  <w:style w:type="paragraph" w:customStyle="1" w:styleId="MDPI16affiliation">
    <w:name w:val="MDPI_1.6_affiliation"/>
    <w:rsid w:val="00FB402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PlainTable2">
    <w:name w:val="Plain Table 2"/>
    <w:basedOn w:val="TableNormal"/>
    <w:uiPriority w:val="42"/>
    <w:rsid w:val="001A5891"/>
    <w:pPr>
      <w:spacing w:after="0" w:line="240" w:lineRule="auto"/>
    </w:pPr>
    <w:rPr>
      <w:rFonts w:eastAsia="Batang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old">
    <w:name w:val="bold"/>
    <w:basedOn w:val="DefaultParagraphFont"/>
    <w:rsid w:val="0052502A"/>
  </w:style>
  <w:style w:type="paragraph" w:styleId="Header">
    <w:name w:val="header"/>
    <w:basedOn w:val="Normal"/>
    <w:link w:val="HeaderChar"/>
    <w:uiPriority w:val="99"/>
    <w:unhideWhenUsed/>
    <w:rsid w:val="003A4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92D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4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92D"/>
    <w:rPr>
      <w:rFonts w:eastAsia="Batang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iardor@hanmail.net" TargetMode="Externa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hyperlink" Target="mailto:aamir.hum@gmail.com" TargetMode="External"/><Relationship Id="rId12" Type="http://schemas.microsoft.com/office/2007/relationships/hdphoto" Target="media/hdphoto2.wdp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</Words>
  <Characters>2062</Characters>
  <Application>Microsoft Office Word</Application>
  <DocSecurity>0</DocSecurity>
  <Lines>17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6</cp:revision>
  <dcterms:created xsi:type="dcterms:W3CDTF">2024-05-02T08:18:00Z</dcterms:created>
  <dcterms:modified xsi:type="dcterms:W3CDTF">2024-07-21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e25f4c1f47f2fb9ec0d90cd898289fc5d8c06eac3c54eaad2a2111a57d4dc</vt:lpwstr>
  </property>
</Properties>
</file>